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pStyle w:val="1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7</w:t>
      </w:r>
      <w:r w:rsidRPr="00E45377">
        <w:rPr>
          <w:rFonts w:ascii="Times New Roman" w:hAnsi="Times New Roman"/>
          <w:sz w:val="24"/>
          <w:szCs w:val="24"/>
          <w:lang w:val="en-US"/>
        </w:rPr>
        <w:t xml:space="preserve">. Data from serum clinical chemistry tests in male dogs   </w:t>
      </w:r>
    </w:p>
    <w:tbl>
      <w:tblPr>
        <w:tblW w:w="5000" w:type="pct"/>
        <w:jc w:val="center"/>
        <w:tblLook w:val="00A0"/>
      </w:tblPr>
      <w:tblGrid>
        <w:gridCol w:w="1755"/>
        <w:gridCol w:w="1630"/>
        <w:gridCol w:w="1630"/>
        <w:gridCol w:w="1629"/>
        <w:gridCol w:w="1629"/>
        <w:gridCol w:w="1629"/>
        <w:gridCol w:w="1629"/>
        <w:gridCol w:w="1629"/>
        <w:gridCol w:w="1626"/>
      </w:tblGrid>
      <w:tr w:rsidR="00074684" w:rsidRPr="00AE47C1" w:rsidTr="00F741F7">
        <w:trPr>
          <w:trHeight w:hRule="exact" w:val="284"/>
          <w:jc w:val="center"/>
        </w:trPr>
        <w:tc>
          <w:tcPr>
            <w:tcW w:w="5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Parameter</w:t>
            </w:r>
          </w:p>
        </w:tc>
        <w:tc>
          <w:tcPr>
            <w:tcW w:w="440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Dose</w:t>
            </w: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mg</w:t>
            </w: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/</w:t>
            </w: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kg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Vehicle (water)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30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75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180</w:t>
            </w:r>
          </w:p>
        </w:tc>
      </w:tr>
      <w:tr w:rsidR="00074684" w:rsidRPr="00AE47C1" w:rsidTr="00F741F7">
        <w:trPr>
          <w:trHeight w:hRule="exact" w:val="284"/>
          <w:jc w:val="center"/>
        </w:trPr>
        <w:tc>
          <w:tcPr>
            <w:tcW w:w="593" w:type="pct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440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Day of study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b/>
                <w:color w:val="000000"/>
                <w:sz w:val="24"/>
                <w:szCs w:val="24"/>
                <w:lang w:eastAsia="ru-RU"/>
              </w:rPr>
              <w:t>30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ALT </w:t>
            </w:r>
            <w:r w:rsid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kat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8 ± 0.1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5 ± 0.0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7 ± 0.4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7 ± 0.4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 ± 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0 ± 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7 ± 0.1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6 ± 0.12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AST </w:t>
            </w:r>
            <w:r w:rsid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kat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7 ± 0.0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6 ± 0.1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6 ± 0.1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6 ± 0.1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0 ± 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9 ± 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2 ± 0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 ± 0.05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ALP </w:t>
            </w:r>
            <w:r w:rsid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kat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4 ± 0.2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22 ± 0.3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7 ± 0.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7 ± 0.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7 ± 0.1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42 ± 0.1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3 ± 0.2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87 ± 0.51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h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23 ± 1.1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1 ± 0.9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7 ± 0.5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7 ± 0.5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11 ± 0.6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81 ± 0.6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7 ± 1.1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1 ± 1.41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TP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0.73 ± 1.6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0.45 ± 3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2.50 ± 4.1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2.50 ± 4.1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7.75 ± 1.5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6.50 ± 2.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9.67 ± 8.9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6.67 ± 6.06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Alb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28 ± 0.5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67 ± 1.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.00 ± 0.8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.00 ± 0.8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75 ± 1.2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25 ± 1.5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83 ± 1.9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33 ± 2.25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lo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8.45 ± 1.3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7.78 ± 2.9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8.50 ± 3.8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8.50 ± 3.8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00 ± 1.4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4.25 ± 1.5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02 ± 7.0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00 ± 4.86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G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u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0 ± 0.1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5 ± 0.4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8 ± 0.3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03 ± 0.4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0 ± 0.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88 ± 0.1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48 ± 0.2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47 ± 0.45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Urea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20 ± 0.9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07 ± 1.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73 ± 0.2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73 ± 0.2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23 ± 0.8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23 ± 0.8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18 ± 1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45 ± 0.92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rea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r w:rsid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4.33 ± 14.8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8.67 ± 8.4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2.75 ± 3.6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2.75 ± 3.6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2.25 ± 4.3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9.50 ± 4.6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.83 ± 5.7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00 ± 8.67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Bb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n</w:t>
            </w: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r w:rsid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00 ± 0.00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Na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8.10 ± 2.3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7.17 ± 1.1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6.50 ± 2.0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9.50 ± 2.0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9.50 ± 2.0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0.00 ± 1.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7.17 ± 2.9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8.83 ± 2.32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K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0 ± 0.2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5 ± 0.2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30 ± 0.4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30 ± 0.4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38 ± 0.3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50 ± 0.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64 ± 0.4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2 ± 0.40</w:t>
            </w:r>
          </w:p>
        </w:tc>
      </w:tr>
      <w:tr w:rsidR="00074684" w:rsidRPr="00AE47C1" w:rsidTr="00742C55">
        <w:trPr>
          <w:trHeight w:hRule="exact" w:val="284"/>
          <w:jc w:val="center"/>
        </w:trPr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AE47C1" w:rsidRDefault="00074684" w:rsidP="0030588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C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mol</w:t>
            </w:r>
            <w:proofErr w:type="spellEnd"/>
            <w:r w:rsidRPr="00AE47C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3058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4.12 ± 2.7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3.33 ± 1.3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2.75 ± 2.7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2.75 ± 2.7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3.75 ± 3.5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4.50 ± 3.8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3.17 ± 2.9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074684" w:rsidRPr="00AE47C1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AE47C1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4.67 ± 2.73</w:t>
            </w:r>
          </w:p>
        </w:tc>
      </w:tr>
    </w:tbl>
    <w:p w:rsidR="00074684" w:rsidRPr="00E45377" w:rsidRDefault="00742C55" w:rsidP="00074684">
      <w:pPr>
        <w:pStyle w:val="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L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lani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ino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S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spartat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minotransfer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LP, alkalin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hosphatas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b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ilirubi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Alb, albumin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lo</w:t>
      </w:r>
      <w:proofErr w:type="spellEnd"/>
      <w:r w:rsidR="00FC0FDD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globulins</w:t>
      </w:r>
      <w:r w:rsidR="00FC0FDD">
        <w:rPr>
          <w:rFonts w:ascii="Times New Roman" w:hAnsi="Times New Roman"/>
          <w:sz w:val="24"/>
          <w:szCs w:val="24"/>
          <w:lang w:val="en-US"/>
        </w:rPr>
        <w:t>; TP,</w:t>
      </w:r>
      <w:r>
        <w:rPr>
          <w:rFonts w:ascii="Times New Roman" w:hAnsi="Times New Roman"/>
          <w:sz w:val="24"/>
          <w:szCs w:val="24"/>
          <w:lang w:val="en-US"/>
        </w:rPr>
        <w:t xml:space="preserve"> total pro</w:t>
      </w:r>
      <w:r w:rsidR="00FC0FDD">
        <w:rPr>
          <w:rFonts w:ascii="Times New Roman" w:hAnsi="Times New Roman"/>
          <w:sz w:val="24"/>
          <w:szCs w:val="24"/>
          <w:lang w:val="en-US"/>
        </w:rPr>
        <w:t>tein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FC0FDD">
        <w:rPr>
          <w:rFonts w:ascii="Times New Roman" w:hAnsi="Times New Roman"/>
          <w:sz w:val="24"/>
          <w:szCs w:val="24"/>
          <w:lang w:val="en-US"/>
        </w:rPr>
        <w:t>Glu</w:t>
      </w:r>
      <w:proofErr w:type="spellEnd"/>
      <w:r w:rsidR="00FC0FDD">
        <w:rPr>
          <w:rFonts w:ascii="Times New Roman" w:hAnsi="Times New Roman"/>
          <w:sz w:val="24"/>
          <w:szCs w:val="24"/>
          <w:lang w:val="en-US"/>
        </w:rPr>
        <w:t>, g</w:t>
      </w:r>
      <w:r>
        <w:rPr>
          <w:rFonts w:ascii="Times New Roman" w:hAnsi="Times New Roman"/>
          <w:sz w:val="24"/>
          <w:szCs w:val="24"/>
          <w:lang w:val="en-US"/>
        </w:rPr>
        <w:t>lucose</w:t>
      </w:r>
      <w:r w:rsidR="00FC0FDD">
        <w:rPr>
          <w:rFonts w:ascii="Times New Roman" w:hAnsi="Times New Roman"/>
          <w:sz w:val="24"/>
          <w:szCs w:val="24"/>
          <w:lang w:val="en-US"/>
        </w:rPr>
        <w:t>; Urea,</w:t>
      </w:r>
      <w:r>
        <w:rPr>
          <w:rFonts w:ascii="Times New Roman" w:hAnsi="Times New Roman"/>
          <w:sz w:val="24"/>
          <w:szCs w:val="24"/>
          <w:lang w:val="en-US"/>
        </w:rPr>
        <w:t xml:space="preserve"> urea</w:t>
      </w:r>
      <w:r w:rsidR="00FC0FDD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FC0FDD">
        <w:rPr>
          <w:rFonts w:ascii="Times New Roman" w:hAnsi="Times New Roman"/>
          <w:sz w:val="24"/>
          <w:szCs w:val="24"/>
          <w:lang w:val="en-US"/>
        </w:rPr>
        <w:t>Crea</w:t>
      </w:r>
      <w:proofErr w:type="spellEnd"/>
      <w:r w:rsidR="00FC0FDD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eatinine</w:t>
      </w:r>
      <w:proofErr w:type="spellEnd"/>
      <w:r w:rsidR="00FC0FDD"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 w:rsidR="00FC0FDD">
        <w:rPr>
          <w:rFonts w:ascii="Times New Roman" w:hAnsi="Times New Roman"/>
          <w:sz w:val="24"/>
          <w:szCs w:val="24"/>
          <w:lang w:val="en-US"/>
        </w:rPr>
        <w:t>Chol</w:t>
      </w:r>
      <w:proofErr w:type="spellEnd"/>
      <w:r w:rsidR="00FC0FDD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cholesterol</w:t>
      </w:r>
      <w:r w:rsidR="00FC0FDD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0FDD">
        <w:rPr>
          <w:rFonts w:ascii="Times New Roman" w:hAnsi="Times New Roman"/>
          <w:sz w:val="24"/>
          <w:szCs w:val="24"/>
          <w:lang w:val="en-US"/>
        </w:rPr>
        <w:t>Na,</w:t>
      </w:r>
      <w:r>
        <w:rPr>
          <w:rFonts w:ascii="Times New Roman" w:hAnsi="Times New Roman"/>
          <w:sz w:val="24"/>
          <w:szCs w:val="24"/>
          <w:lang w:val="en-US"/>
        </w:rPr>
        <w:t xml:space="preserve"> sodium</w:t>
      </w:r>
      <w:r w:rsidR="00FC0FDD">
        <w:rPr>
          <w:rFonts w:ascii="Times New Roman" w:hAnsi="Times New Roman"/>
          <w:sz w:val="24"/>
          <w:szCs w:val="24"/>
          <w:lang w:val="en-US"/>
        </w:rPr>
        <w:t xml:space="preserve">; K, potassium; </w:t>
      </w:r>
      <w:proofErr w:type="spellStart"/>
      <w:r w:rsidR="00FC0FDD">
        <w:rPr>
          <w:rFonts w:ascii="Times New Roman" w:hAnsi="Times New Roman"/>
          <w:sz w:val="24"/>
          <w:szCs w:val="24"/>
          <w:lang w:val="en-US"/>
        </w:rPr>
        <w:t>Cl</w:t>
      </w:r>
      <w:proofErr w:type="spellEnd"/>
      <w:r w:rsidR="00FC0FDD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chlorides.</w:t>
      </w:r>
    </w:p>
    <w:sectPr w:rsidR="00074684" w:rsidRPr="00E45377" w:rsidSect="00AE47C1">
      <w:pgSz w:w="16838" w:h="11906" w:orient="landscape"/>
      <w:pgMar w:top="1701" w:right="1134" w:bottom="851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55BC6"/>
    <w:rsid w:val="00074684"/>
    <w:rsid w:val="000A46D7"/>
    <w:rsid w:val="000D6C9B"/>
    <w:rsid w:val="00274240"/>
    <w:rsid w:val="0030588A"/>
    <w:rsid w:val="005B7D25"/>
    <w:rsid w:val="00742C55"/>
    <w:rsid w:val="007B10DF"/>
    <w:rsid w:val="00AE47C1"/>
    <w:rsid w:val="00C331EA"/>
    <w:rsid w:val="00C8371B"/>
    <w:rsid w:val="00CE4E81"/>
    <w:rsid w:val="00E45377"/>
    <w:rsid w:val="00EA3B77"/>
    <w:rsid w:val="00F22391"/>
    <w:rsid w:val="00F23E41"/>
    <w:rsid w:val="00F337A0"/>
    <w:rsid w:val="00F741F7"/>
    <w:rsid w:val="00FC0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704588-875D-4E8A-9E69-CC1BC12C8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5</Words>
  <Characters>1686</Characters>
  <Application>Microsoft Office Word</Application>
  <DocSecurity>0</DocSecurity>
  <Lines>14</Lines>
  <Paragraphs>3</Paragraphs>
  <ScaleCrop>false</ScaleCrop>
  <Company>Reanimator Extreme Edition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8</cp:revision>
  <dcterms:created xsi:type="dcterms:W3CDTF">2019-11-05T02:43:00Z</dcterms:created>
  <dcterms:modified xsi:type="dcterms:W3CDTF">2020-03-03T03:03:00Z</dcterms:modified>
</cp:coreProperties>
</file>